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E26E6" w14:textId="7A403150" w:rsidR="00F17298" w:rsidRDefault="00F17298" w:rsidP="00F17298">
      <w:pPr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 w:rsidRPr="00203918">
        <w:rPr>
          <w:rFonts w:asciiTheme="majorHAnsi" w:hAnsiTheme="majorHAnsi" w:cstheme="majorHAnsi"/>
          <w:b/>
          <w:bCs/>
          <w:sz w:val="24"/>
          <w:szCs w:val="24"/>
        </w:rPr>
        <w:t>Figure 4-Source Data 1</w:t>
      </w:r>
    </w:p>
    <w:p w14:paraId="0BB0D535" w14:textId="77777777" w:rsidR="00F17298" w:rsidRPr="00DD7430" w:rsidRDefault="00F17298" w:rsidP="00F17298">
      <w:pPr>
        <w:jc w:val="both"/>
      </w:pPr>
    </w:p>
    <w:tbl>
      <w:tblPr>
        <w:tblW w:w="84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3"/>
        <w:gridCol w:w="879"/>
        <w:gridCol w:w="1177"/>
        <w:gridCol w:w="1122"/>
        <w:gridCol w:w="1074"/>
        <w:gridCol w:w="1055"/>
        <w:gridCol w:w="1177"/>
        <w:gridCol w:w="1116"/>
      </w:tblGrid>
      <w:tr w:rsidR="00F17298" w:rsidRPr="00DD7430" w14:paraId="65E16FAA" w14:textId="77777777" w:rsidTr="00663726">
        <w:trPr>
          <w:trHeight w:val="319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72BFB" w14:textId="77777777" w:rsidR="00F17298" w:rsidRPr="00DD7430" w:rsidRDefault="00F17298" w:rsidP="00407CD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ay 0 (pixel)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F21A4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EGFP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area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A41CE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Tumor area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B62A3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%EGFP+ area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40027" w14:textId="77777777" w:rsidR="00F17298" w:rsidRPr="00DD7430" w:rsidRDefault="00F17298" w:rsidP="00407CD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ay 14 (pixel)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6923D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EGFP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area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4FF3B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Tumor area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068CE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%EGFP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area</w:t>
            </w:r>
          </w:p>
        </w:tc>
      </w:tr>
      <w:tr w:rsidR="00F17298" w:rsidRPr="00DD7430" w14:paraId="70766502" w14:textId="77777777" w:rsidTr="00663726">
        <w:trPr>
          <w:trHeight w:val="319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BBE1" w14:textId="77777777" w:rsidR="00F17298" w:rsidRPr="00DD7430" w:rsidRDefault="00F17298" w:rsidP="00407CD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LT 0_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6886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7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C8F4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41389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4FE2C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18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CD66" w14:textId="77777777" w:rsidR="00F17298" w:rsidRPr="00DD7430" w:rsidRDefault="00F17298" w:rsidP="00407CD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LT 14_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C613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179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C934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3268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9A4DC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222619 </w:t>
            </w:r>
          </w:p>
        </w:tc>
      </w:tr>
      <w:tr w:rsidR="00F17298" w:rsidRPr="00DD7430" w14:paraId="2B3155F3" w14:textId="77777777" w:rsidTr="00663726">
        <w:trPr>
          <w:trHeight w:val="319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FCCF" w14:textId="77777777" w:rsidR="00F17298" w:rsidRPr="00DD7430" w:rsidRDefault="00F17298" w:rsidP="00407CD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LT 0_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4712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9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6E61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60040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66E5C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15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8135" w14:textId="77777777" w:rsidR="00F17298" w:rsidRPr="00DD7430" w:rsidRDefault="00F17298" w:rsidP="00407CD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LT 14_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BA87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97049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9293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93466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900D3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638784 </w:t>
            </w:r>
          </w:p>
        </w:tc>
      </w:tr>
      <w:tr w:rsidR="00F17298" w:rsidRPr="00DD7430" w14:paraId="2F381350" w14:textId="77777777" w:rsidTr="00663726">
        <w:trPr>
          <w:trHeight w:val="319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2711" w14:textId="77777777" w:rsidR="00F17298" w:rsidRPr="00DD7430" w:rsidRDefault="00F17298" w:rsidP="00407CD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LT 0_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7E36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4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9897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37633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E8A74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10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8DC9" w14:textId="77777777" w:rsidR="00F17298" w:rsidRPr="00DD7430" w:rsidRDefault="00F17298" w:rsidP="00407CD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LT 14_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256B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3024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6C0F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8585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C74C3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162727 </w:t>
            </w:r>
          </w:p>
        </w:tc>
      </w:tr>
      <w:tr w:rsidR="00F17298" w:rsidRPr="00DD7430" w14:paraId="19C1573F" w14:textId="77777777" w:rsidTr="00663726">
        <w:trPr>
          <w:trHeight w:val="319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BFED" w14:textId="77777777" w:rsidR="00F17298" w:rsidRPr="00DD7430" w:rsidRDefault="00F17298" w:rsidP="00407CD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LT 0_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B519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5D4B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42330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BDE97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12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0040" w14:textId="77777777" w:rsidR="00F17298" w:rsidRPr="00DD7430" w:rsidRDefault="00F17298" w:rsidP="00407CD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LT 14_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7656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8869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87F9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6687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E4748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332338 </w:t>
            </w:r>
          </w:p>
        </w:tc>
      </w:tr>
      <w:tr w:rsidR="00F17298" w:rsidRPr="00DD7430" w14:paraId="7F81BC7B" w14:textId="77777777" w:rsidTr="00663726">
        <w:trPr>
          <w:trHeight w:val="319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C74E" w14:textId="77777777" w:rsidR="00F17298" w:rsidRPr="00DD7430" w:rsidRDefault="00F17298" w:rsidP="00407CD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LT 0_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D6C0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7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4E4E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35915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DD5EA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20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21BD" w14:textId="77777777" w:rsidR="00F17298" w:rsidRPr="00DD7430" w:rsidRDefault="00F17298" w:rsidP="00407CD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LT 14_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1E2F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75883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D8B4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25896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72CE3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335921 </w:t>
            </w:r>
          </w:p>
        </w:tc>
      </w:tr>
      <w:tr w:rsidR="00F17298" w:rsidRPr="00DD7430" w14:paraId="4446578C" w14:textId="77777777" w:rsidTr="00663726">
        <w:trPr>
          <w:trHeight w:val="319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A77B" w14:textId="77777777" w:rsidR="00F17298" w:rsidRPr="00DD7430" w:rsidRDefault="00F17298" w:rsidP="00407CD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LT 0_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E9A2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65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8BE6C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065045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E1584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61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5273" w14:textId="77777777" w:rsidR="00F17298" w:rsidRPr="00DD7430" w:rsidRDefault="00F17298" w:rsidP="00407CD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LT 14_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3FC63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80339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65069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21209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79BF2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231285 </w:t>
            </w:r>
          </w:p>
        </w:tc>
      </w:tr>
      <w:tr w:rsidR="00F17298" w:rsidRPr="00DD7430" w14:paraId="2F8A3F48" w14:textId="77777777" w:rsidTr="00663726">
        <w:trPr>
          <w:trHeight w:val="319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7E62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5E59" w14:textId="77777777" w:rsidR="00F17298" w:rsidRPr="00DD7430" w:rsidRDefault="00F17298" w:rsidP="005C6814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79FD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AV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6A9E9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14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4908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7546" w14:textId="77777777" w:rsidR="00F17298" w:rsidRPr="00DD7430" w:rsidRDefault="00F17298" w:rsidP="005C6814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CF35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AV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FD064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320612 </w:t>
            </w:r>
          </w:p>
        </w:tc>
      </w:tr>
      <w:tr w:rsidR="00F17298" w:rsidRPr="00DD7430" w14:paraId="2D40C8DE" w14:textId="77777777" w:rsidTr="00663726">
        <w:trPr>
          <w:trHeight w:val="319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8B6A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4EAD" w14:textId="77777777" w:rsidR="00F17298" w:rsidRPr="00DD7430" w:rsidRDefault="00F17298" w:rsidP="005C6814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35A4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C928C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5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C0A8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9E8F" w14:textId="77777777" w:rsidR="00F17298" w:rsidRPr="00DD7430" w:rsidRDefault="00F17298" w:rsidP="005C6814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B042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2CBC9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169773 </w:t>
            </w:r>
          </w:p>
        </w:tc>
      </w:tr>
      <w:tr w:rsidR="00F17298" w:rsidRPr="00DD7430" w14:paraId="77F6D69C" w14:textId="77777777" w:rsidTr="00663726">
        <w:trPr>
          <w:trHeight w:val="319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C763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F987" w14:textId="77777777" w:rsidR="00F17298" w:rsidRPr="00DD7430" w:rsidRDefault="00F17298" w:rsidP="005C6814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0A4B4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B867A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2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BE2D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A59B" w14:textId="77777777" w:rsidR="00F17298" w:rsidRPr="00DD7430" w:rsidRDefault="00F17298" w:rsidP="005C6814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FC4F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B23BD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69310 </w:t>
            </w:r>
          </w:p>
        </w:tc>
      </w:tr>
      <w:tr w:rsidR="00F17298" w:rsidRPr="00DD7430" w14:paraId="49517587" w14:textId="77777777" w:rsidTr="00663726">
        <w:trPr>
          <w:trHeight w:val="319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0D6A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8754" w14:textId="77777777" w:rsidR="00F17298" w:rsidRPr="00DD7430" w:rsidRDefault="00F17298" w:rsidP="005C6814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89F7" w14:textId="77777777" w:rsidR="00F17298" w:rsidRPr="00DD7430" w:rsidRDefault="00F17298" w:rsidP="005C6814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AAA9" w14:textId="77777777" w:rsidR="00F17298" w:rsidRPr="00DD7430" w:rsidRDefault="00F17298" w:rsidP="005C6814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FEBE" w14:textId="77777777" w:rsidR="00F17298" w:rsidRPr="00DD7430" w:rsidRDefault="00F17298" w:rsidP="005C6814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223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A7D9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F TEST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80E17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3.14E-17</w:t>
            </w:r>
          </w:p>
        </w:tc>
      </w:tr>
      <w:tr w:rsidR="00F17298" w:rsidRPr="00DD7430" w14:paraId="65A807CD" w14:textId="77777777" w:rsidTr="00663726">
        <w:trPr>
          <w:trHeight w:val="319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8878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47EC" w14:textId="77777777" w:rsidR="00F17298" w:rsidRPr="00DD7430" w:rsidRDefault="00F17298" w:rsidP="005C6814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0AE3" w14:textId="77777777" w:rsidR="00F17298" w:rsidRPr="00DD7430" w:rsidRDefault="00F17298" w:rsidP="005C6814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A4B7" w14:textId="77777777" w:rsidR="00F17298" w:rsidRPr="00DD7430" w:rsidRDefault="00F17298" w:rsidP="005C6814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033A" w14:textId="77777777" w:rsidR="00F17298" w:rsidRPr="00DD7430" w:rsidRDefault="00F17298" w:rsidP="005C6814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223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4C6EC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T TES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0396E" w14:textId="77777777" w:rsidR="00F17298" w:rsidRPr="00DD7430" w:rsidRDefault="00F17298" w:rsidP="005C6814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.005716</w:t>
            </w:r>
          </w:p>
        </w:tc>
      </w:tr>
    </w:tbl>
    <w:p w14:paraId="72F98CF9" w14:textId="77777777" w:rsidR="00AD5212" w:rsidRDefault="00AD5212"/>
    <w:sectPr w:rsidR="00AD52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D83EFD" w14:textId="77777777" w:rsidR="00AF1DBF" w:rsidRDefault="00AF1DBF" w:rsidP="00407CDD">
      <w:r>
        <w:separator/>
      </w:r>
    </w:p>
  </w:endnote>
  <w:endnote w:type="continuationSeparator" w:id="0">
    <w:p w14:paraId="0BAAAA73" w14:textId="77777777" w:rsidR="00AF1DBF" w:rsidRDefault="00AF1DBF" w:rsidP="00407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A0909B" w14:textId="77777777" w:rsidR="00AF1DBF" w:rsidRDefault="00AF1DBF" w:rsidP="00407CDD">
      <w:r>
        <w:separator/>
      </w:r>
    </w:p>
  </w:footnote>
  <w:footnote w:type="continuationSeparator" w:id="0">
    <w:p w14:paraId="6438617E" w14:textId="77777777" w:rsidR="00AF1DBF" w:rsidRDefault="00AF1DBF" w:rsidP="00407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298"/>
    <w:rsid w:val="00407CDD"/>
    <w:rsid w:val="005C6814"/>
    <w:rsid w:val="00AD5212"/>
    <w:rsid w:val="00AF1DBF"/>
    <w:rsid w:val="00F17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C0B659"/>
  <w15:chartTrackingRefBased/>
  <w15:docId w15:val="{4C9D2F7C-B2AC-43B6-B0DB-5E25860FB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298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C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7CDD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407C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7CDD"/>
    <w:rPr>
      <w:rFonts w:ascii="Times New Roman" w:eastAsia="游明朝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野 貴久</dc:creator>
  <cp:keywords/>
  <dc:description/>
  <cp:lastModifiedBy>丸野 貴久</cp:lastModifiedBy>
  <cp:revision>3</cp:revision>
  <dcterms:created xsi:type="dcterms:W3CDTF">2020-10-04T01:29:00Z</dcterms:created>
  <dcterms:modified xsi:type="dcterms:W3CDTF">2020-10-04T02:17:00Z</dcterms:modified>
</cp:coreProperties>
</file>